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AB732" w14:textId="77777777" w:rsidR="0037186F" w:rsidRDefault="00684031" w:rsidP="00E13004">
      <w:pPr>
        <w:spacing w:before="200" w:after="0"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513A32">
        <w:rPr>
          <w:rFonts w:asciiTheme="majorBidi" w:eastAsia="Times New Roman" w:hAnsiTheme="majorBidi" w:cstheme="majorBidi"/>
          <w:sz w:val="24"/>
          <w:szCs w:val="24"/>
        </w:rPr>
        <w:t xml:space="preserve">Additional file </w:t>
      </w:r>
      <w:r w:rsidR="00E13004" w:rsidRPr="00513A32">
        <w:rPr>
          <w:rFonts w:asciiTheme="majorBidi" w:eastAsia="Times New Roman" w:hAnsiTheme="majorBidi" w:cstheme="majorBidi"/>
          <w:sz w:val="24"/>
          <w:szCs w:val="24"/>
        </w:rPr>
        <w:t>1</w:t>
      </w:r>
      <w:r w:rsidRPr="00513A32">
        <w:rPr>
          <w:rFonts w:asciiTheme="majorBidi" w:eastAsia="Times New Roman" w:hAnsiTheme="majorBidi" w:cstheme="majorBidi"/>
          <w:sz w:val="24"/>
          <w:szCs w:val="24"/>
        </w:rPr>
        <w:t>:</w:t>
      </w:r>
    </w:p>
    <w:p w14:paraId="3C02EA75" w14:textId="77777777" w:rsidR="00684031" w:rsidRPr="0037186F" w:rsidRDefault="00684031" w:rsidP="0037186F">
      <w:pPr>
        <w:spacing w:before="200"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513A3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37186F">
        <w:rPr>
          <w:rFonts w:asciiTheme="majorBidi" w:eastAsia="Times New Roman" w:hAnsiTheme="majorBidi" w:cstheme="majorBidi"/>
          <w:b/>
          <w:bCs/>
          <w:sz w:val="24"/>
          <w:szCs w:val="24"/>
        </w:rPr>
        <w:t>Search Strategy</w:t>
      </w:r>
    </w:p>
    <w:p w14:paraId="56E9568E" w14:textId="77777777" w:rsidR="00684031" w:rsidRPr="00513A32" w:rsidRDefault="00684031" w:rsidP="00684031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</w:p>
    <w:p w14:paraId="50AA6D70" w14:textId="77777777" w:rsidR="00684031" w:rsidRPr="00AB13BF" w:rsidRDefault="00684031" w:rsidP="0037186F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</w:pPr>
      <w:r w:rsidRPr="00AB13BF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 xml:space="preserve">PubMed: </w:t>
      </w:r>
    </w:p>
    <w:p w14:paraId="35353216" w14:textId="77777777" w:rsidR="0010142C" w:rsidRPr="00513A32" w:rsidRDefault="00684031" w:rsidP="0010142C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1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10142C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("controlled clinical trial"[Publication Type]) OR ("randomized trial"[Title])) OR (trial[Title])) OR (randomly[Title])) OR (randomized[Title])) OR (RCT[Title]) </w:t>
      </w:r>
    </w:p>
    <w:p w14:paraId="54CF4C02" w14:textId="77777777" w:rsidR="002162F7" w:rsidRPr="00513A32" w:rsidRDefault="00684031" w:rsidP="00860603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2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860603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(cesarean[Title/Abstract])) OR ("elective caesarean"[Title/Abstract])) OR ("C-section"[Title/Abstract])) OR ("c section"[Title/Abstract])) OR ("Cesarean Section"[Title/Abstract])) OR ("Elective Surgical Procedures*"[Title/Abstract])) OR ("cesarean delivery"[Title/Abstract])) OR (</w:t>
      </w:r>
      <w:r w:rsidR="00DE5634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childbirth [</w:t>
      </w:r>
      <w:r w:rsidR="00860603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MeSH Terms])) OR (cesarean </w:t>
      </w:r>
      <w:r w:rsidR="00C705C5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section [</w:t>
      </w:r>
      <w:r w:rsidR="00860603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MeSH Terms]))</w:t>
      </w:r>
    </w:p>
    <w:p w14:paraId="2FA3D6A6" w14:textId="77777777" w:rsidR="00860603" w:rsidRPr="00513A32" w:rsidRDefault="00684031" w:rsidP="00860603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3</w:t>
      </w:r>
      <w:r w:rsidR="00166431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860603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("Informative* Video"[Title/Abstract]) OR (Media[Title/Abstract])) OR ("audio video"[Title/Abstract])) OR (multimedia[Title/Abstract])) OR ("Patient Education"[Title/Abstract])) OR (video[Title/Abstract])) OR ("Video-based information"[Title/Abstract])) OR ("virtual reality"[Title/Abstract])) OR ("preoperative information"[Title/Abstract])) OR ("Preoperative Care"[Title/Abstract])) OR (</w:t>
      </w:r>
      <w:r w:rsidR="0037186F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multimedia [</w:t>
      </w:r>
      <w:r w:rsidR="00860603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MeSH Terms])) OR (</w:t>
      </w:r>
      <w:r w:rsidR="0037186F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video [</w:t>
      </w:r>
      <w:r w:rsidR="00860603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MeSH Terms])</w:t>
      </w:r>
    </w:p>
    <w:p w14:paraId="3B6E63B0" w14:textId="77777777" w:rsidR="00DD5156" w:rsidRPr="00513A32" w:rsidRDefault="00684031" w:rsidP="00860603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 xml:space="preserve"> #4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860603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(Stress[Title/Abstract] OR Anxiety[Title/Abstract] OR Panic[Title/Abstract] OR psychology[Title/Abstract]) OR ("preoperative anxiety"[Title/Abstract])) OR ("maternal anxiety"[Title/Abstract])) OR (</w:t>
      </w:r>
      <w:r w:rsidR="0037186F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Anxiety [</w:t>
      </w:r>
      <w:r w:rsidR="00860603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MeSH Terms])</w:t>
      </w:r>
    </w:p>
    <w:p w14:paraId="14F3386C" w14:textId="77777777" w:rsidR="00D70A7B" w:rsidRPr="00513A32" w:rsidRDefault="00D70A7B" w:rsidP="00860603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5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860603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(satisfaction[Title/Abstract]) OR (Patient satisfaction[Title/Abstract])) OR ("operative satisfaction"[Title/Abstract])) OR ("Surgical satisfaction"[Title/Abstract])) ) OR (patient satisfaction[MeSH Terms])</w:t>
      </w:r>
    </w:p>
    <w:p w14:paraId="51C846C6" w14:textId="77777777" w:rsidR="00684031" w:rsidRPr="00513A32" w:rsidRDefault="00684031" w:rsidP="00015A27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</w:t>
      </w:r>
      <w:r w:rsidR="00015A27"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6</w:t>
      </w:r>
      <w:r w:rsidR="004E0520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 </w:t>
      </w:r>
      <w:r w:rsidR="00015A2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#4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OR #</w:t>
      </w:r>
      <w:r w:rsidR="00015A2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5</w:t>
      </w:r>
    </w:p>
    <w:p w14:paraId="0B4FF4F9" w14:textId="77777777" w:rsidR="00684031" w:rsidRPr="00513A32" w:rsidRDefault="00684031" w:rsidP="00015A27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7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#</w:t>
      </w:r>
      <w:r w:rsidR="00015A2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1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AND #</w:t>
      </w:r>
      <w:r w:rsidR="00015A2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2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AND #</w:t>
      </w:r>
      <w:r w:rsidR="00015A2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3 AND #6</w:t>
      </w:r>
    </w:p>
    <w:p w14:paraId="15759C2C" w14:textId="77777777" w:rsidR="00684031" w:rsidRPr="00AB13BF" w:rsidRDefault="00684031" w:rsidP="0037186F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B13BF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>Cochrane:</w:t>
      </w:r>
    </w:p>
    <w:p w14:paraId="5BF501CD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1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MeSH descriptor: [Multimedia] explode all trees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6152E9B1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2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video OR "media" OR "audio video" OR "virtual reality" OR "Informative* Video" OR "Preoperative Care" OR "preoperative information" OR "Information Video" OR "Video-based information"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44DC0B6F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3</w:t>
      </w: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ab/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#1 OR #2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48AF7CE3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4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cesarean OR "elective caesarean" OR "C-section" OR "c section" OR "Cesarean Section" OR "Elective Surgical Procedures*" OR "cesarean delivery"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0F56E8F5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5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MeSH descriptor: [Parturition] explode all trees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1433C657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6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MeSH descriptor: [Cesarean Section] explode all trees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214CA816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7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#4 OR #5 OR #6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14D91B7A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8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satisfaction OR Patient satisfaction OR "operative satisfaction" OR "Surgical satisfaction"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67FFD5BC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9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MeSH descriptor: [Patient Satisfaction] explode all trees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5CB772E6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10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#8 OR #9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04BFC716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11</w:t>
      </w: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ab/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Stress OR Anxiety OR Panic OR psychology OR "preoperative anxiety" OR "maternal anxiety"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4C454F30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12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MeSH descriptor: [Anxiety] explode all trees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19FBC71F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13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#11 OR #12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6B12AC34" w14:textId="77777777" w:rsidR="00D42C52" w:rsidRPr="00513A32" w:rsidRDefault="00D42C52" w:rsidP="00D42C5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#</w:t>
      </w: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14</w:t>
      </w: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ab/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#10 OR #13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46652CB8" w14:textId="77777777" w:rsidR="00D42C52" w:rsidRPr="00513A32" w:rsidRDefault="00D42C52" w:rsidP="00FA6322">
      <w:pPr>
        <w:widowControl w:val="0"/>
        <w:spacing w:after="0" w:line="480" w:lineRule="auto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15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"controlled clinical trial" OR "randomized" OR "randomly" OR "trial" OR RCT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327162FD" w14:textId="77777777" w:rsidR="00684031" w:rsidRPr="00513A32" w:rsidRDefault="00D42C52" w:rsidP="00D42C52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16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  <w:t>#14 AND #7 AND #3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  <w:r w:rsidR="00684031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ab/>
      </w:r>
    </w:p>
    <w:p w14:paraId="42EF5D13" w14:textId="77777777" w:rsidR="00684031" w:rsidRPr="00513A32" w:rsidRDefault="00684031" w:rsidP="00684031">
      <w:pPr>
        <w:rPr>
          <w:rFonts w:asciiTheme="majorBidi" w:hAnsiTheme="majorBidi" w:cstheme="majorBidi"/>
          <w:sz w:val="24"/>
          <w:szCs w:val="24"/>
        </w:rPr>
      </w:pPr>
    </w:p>
    <w:p w14:paraId="73D28195" w14:textId="77777777" w:rsidR="00684031" w:rsidRPr="00AB13BF" w:rsidRDefault="00684031" w:rsidP="0037186F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</w:pPr>
      <w:r w:rsidRPr="00AB13BF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 xml:space="preserve">Web of Science: </w:t>
      </w:r>
    </w:p>
    <w:p w14:paraId="6DC22F9B" w14:textId="77777777" w:rsidR="00684031" w:rsidRPr="00513A32" w:rsidRDefault="00684031" w:rsidP="00403537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1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40353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("controlled clinical trial" OR "randomized" OR "randomly" OR "trial" OR </w:t>
      </w:r>
      <w:r w:rsidR="00C705C5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RCT)</w:t>
      </w:r>
      <w:r w:rsidR="0040353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(Topic)</w:t>
      </w:r>
    </w:p>
    <w:p w14:paraId="4DA93E86" w14:textId="77777777" w:rsidR="00684031" w:rsidRPr="00513A32" w:rsidRDefault="00684031" w:rsidP="00403537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2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TS=</w:t>
      </w:r>
      <w:r w:rsidR="0040353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video OR "media" OR "audio video" OR "virtual reality" OR "Informative* Video" </w:t>
      </w:r>
      <w:r w:rsidR="0040353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lastRenderedPageBreak/>
        <w:t>OR "Preoperative Care" OR "preoperative information" OR "Information Video" OR "Video-based information"</w:t>
      </w:r>
    </w:p>
    <w:p w14:paraId="70D08633" w14:textId="77777777" w:rsidR="00403537" w:rsidRPr="00513A32" w:rsidRDefault="00684031" w:rsidP="00403537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3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40353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TS</w:t>
      </w:r>
      <w:r w:rsidR="00C705C5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= (</w:t>
      </w:r>
      <w:r w:rsidR="0040353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cesarean OR "elective caesarean" OR "C-section" OR "c section" OR "Cesarean Section" OR "Elective Surgical Procedures*" OR "cesarean delivery")</w:t>
      </w:r>
    </w:p>
    <w:p w14:paraId="0AB94579" w14:textId="77777777" w:rsidR="00403537" w:rsidRPr="00513A32" w:rsidRDefault="00684031" w:rsidP="00403537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4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40353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TS</w:t>
      </w:r>
      <w:r w:rsidR="00C705C5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= (</w:t>
      </w:r>
      <w:r w:rsidR="00403537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satisfaction OR Patient satisfaction OR "operative satisfaction" OR "Surgical satisfaction")</w:t>
      </w:r>
    </w:p>
    <w:p w14:paraId="00AAD8A6" w14:textId="77777777" w:rsidR="00DD5156" w:rsidRPr="00513A32" w:rsidRDefault="00403537" w:rsidP="00403537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5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DD5156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TS</w:t>
      </w:r>
      <w:r w:rsidR="00C705C5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= (</w:t>
      </w:r>
      <w:r w:rsidR="00DD5156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Stress OR Anxiety OR Panic OR psychology OR "preoperative anxiety" OR "maternal anxiety</w:t>
      </w:r>
      <w:r w:rsidR="00C705C5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")</w:t>
      </w:r>
    </w:p>
    <w:p w14:paraId="354619CB" w14:textId="77777777" w:rsidR="00684031" w:rsidRPr="00513A32" w:rsidRDefault="00DD5156" w:rsidP="00DD5156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</w:t>
      </w:r>
      <w:r w:rsidR="00620DC8"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6</w:t>
      </w:r>
      <w:r w:rsidR="00620DC8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620DC8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#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4</w:t>
      </w:r>
      <w:r w:rsidR="00684031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OR #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5</w:t>
      </w:r>
    </w:p>
    <w:p w14:paraId="5D585125" w14:textId="77777777" w:rsidR="00684031" w:rsidRPr="00513A32" w:rsidRDefault="00684031" w:rsidP="00DD5156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#</w:t>
      </w:r>
      <w:r w:rsidR="00620DC8"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/>
        </w:rPr>
        <w:t>7</w:t>
      </w:r>
      <w:r w:rsidR="00620DC8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</w:t>
      </w:r>
      <w:r w:rsidR="00620DC8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#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1 AND #</w:t>
      </w:r>
      <w:r w:rsidR="00172E2E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2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AND #</w:t>
      </w:r>
      <w:r w:rsidR="00172E2E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3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 xml:space="preserve"> AND #</w:t>
      </w:r>
      <w:r w:rsidR="00DD5156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/>
        </w:rPr>
        <w:t>6</w:t>
      </w:r>
    </w:p>
    <w:p w14:paraId="202DD9F6" w14:textId="77777777" w:rsidR="00684031" w:rsidRPr="00AB13BF" w:rsidRDefault="00684031" w:rsidP="0037186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B13BF">
        <w:rPr>
          <w:rFonts w:asciiTheme="majorBidi" w:hAnsiTheme="majorBidi" w:cstheme="majorBidi"/>
          <w:b/>
          <w:bCs/>
          <w:sz w:val="24"/>
          <w:szCs w:val="24"/>
        </w:rPr>
        <w:t>Scopus</w:t>
      </w:r>
      <w:r w:rsidR="008A5E07" w:rsidRPr="00AB13B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4792E15" w14:textId="09253713" w:rsidR="005B5868" w:rsidRPr="00513A32" w:rsidRDefault="005B5868" w:rsidP="005B5868">
      <w:pPr>
        <w:widowControl w:val="0"/>
        <w:spacing w:after="0" w:line="480" w:lineRule="auto"/>
        <w:jc w:val="both"/>
        <w:rPr>
          <w:rFonts w:asciiTheme="majorBidi" w:eastAsiaTheme="minorEastAsia" w:hAnsiTheme="majorBidi" w:cstheme="majorBidi"/>
          <w:kern w:val="2"/>
          <w:sz w:val="24"/>
          <w:szCs w:val="24"/>
          <w:rtl/>
          <w:lang w:eastAsia="zh-CN" w:bidi="fa-IR"/>
        </w:rPr>
      </w:pPr>
      <w:r w:rsidRPr="005B5868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 w:bidi="fa-IR"/>
        </w:rPr>
        <w:t>1#</w:t>
      </w:r>
      <w:r>
        <w:rPr>
          <w:rFonts w:asciiTheme="majorBidi" w:eastAsiaTheme="minorEastAsia" w:hAnsiTheme="majorBidi" w:cstheme="majorBidi"/>
          <w:kern w:val="2"/>
          <w:sz w:val="24"/>
          <w:szCs w:val="24"/>
          <w:lang w:eastAsia="zh-CN" w:bidi="fa-IR"/>
        </w:rPr>
        <w:t xml:space="preserve"> 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 w:bidi="fa-IR"/>
        </w:rPr>
        <w:t xml:space="preserve">TITLE-ABS-KEY </w:t>
      </w:r>
      <w:r w:rsidR="00D57ADE"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 w:bidi="fa-IR"/>
        </w:rPr>
        <w:t>(video</w:t>
      </w:r>
      <w:r w:rsidRPr="00513A32">
        <w:rPr>
          <w:rFonts w:asciiTheme="majorBidi" w:eastAsiaTheme="minorEastAsia" w:hAnsiTheme="majorBidi" w:cstheme="majorBidi"/>
          <w:kern w:val="2"/>
          <w:sz w:val="24"/>
          <w:szCs w:val="24"/>
          <w:lang w:eastAsia="zh-CN" w:bidi="fa-IR"/>
        </w:rPr>
        <w:t xml:space="preserve"> )  OR  TITLE-ABS-KEY ( "media" )  OR  TITLE-ABS-KEY ( "audio video" )  OR  TITLE-ABS-KEY ( "virtual reality" )  OR  TITLE-ABS-KEY ( "Informative* Video" )  OR  TITLE-ABS-KEY ( "Preoperative Care" )  OR  TITLE-ABS-KEY ( "preoperative information" )  OR  TITLE-ABS-KEY ( "Information Video" )  OR  TITLE-ABS-KEY ( "Video-based information" ) )</w:t>
      </w:r>
    </w:p>
    <w:p w14:paraId="60F5C543" w14:textId="6F43CA1C" w:rsidR="004F1E55" w:rsidRPr="0037186F" w:rsidRDefault="00555F4B" w:rsidP="0037186F">
      <w:pPr>
        <w:widowControl w:val="0"/>
        <w:spacing w:after="0" w:line="480" w:lineRule="auto"/>
        <w:jc w:val="both"/>
        <w:rPr>
          <w:rFonts w:asciiTheme="majorBidi" w:eastAsiaTheme="minorEastAsia" w:hAnsiTheme="majorBidi" w:cs="Times New Roman"/>
          <w:kern w:val="2"/>
          <w:sz w:val="24"/>
          <w:szCs w:val="24"/>
          <w:rtl/>
          <w:lang w:eastAsia="zh-CN" w:bidi="fa-IR"/>
        </w:rPr>
      </w:pPr>
      <w:r w:rsidRPr="00C705C5">
        <w:rPr>
          <w:rFonts w:asciiTheme="majorBidi" w:eastAsiaTheme="minorEastAsia" w:hAnsiTheme="majorBidi" w:cstheme="majorBidi"/>
          <w:b/>
          <w:bCs/>
          <w:kern w:val="2"/>
          <w:sz w:val="24"/>
          <w:szCs w:val="24"/>
          <w:lang w:eastAsia="zh-CN" w:bidi="fa-IR"/>
        </w:rPr>
        <w:t>#</w:t>
      </w:r>
      <w:r w:rsidRPr="00C705C5">
        <w:rPr>
          <w:rFonts w:asciiTheme="majorBidi" w:eastAsiaTheme="minorEastAsia" w:hAnsiTheme="majorBidi" w:cs="Times New Roman"/>
          <w:b/>
          <w:bCs/>
          <w:kern w:val="2"/>
          <w:sz w:val="24"/>
          <w:szCs w:val="24"/>
          <w:lang w:eastAsia="zh-CN" w:bidi="fa-IR"/>
        </w:rPr>
        <w:t>2</w:t>
      </w:r>
      <w:r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TITLE-ABS-KEY </w:t>
      </w:r>
      <w:r w:rsidR="006D547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</w:t>
      </w:r>
      <w:r w:rsidR="00C65F6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cesarean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r w:rsidR="00C65F6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"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elective caesarean</w:t>
      </w:r>
      <w:r w:rsidR="008B27A2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"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bookmarkStart w:id="0" w:name="_GoBack"/>
      <w:bookmarkEnd w:id="0"/>
      <w:r w:rsidR="00D57ADE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"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C-section" )  OR  TITLE-ABS-KEY ( "c section" )  OR  TITLE-ABS-KEY ( "Cesarean Section" )  OR  TITLE-ABS-KEY ( "Elective Surgical Procedures*" )  OR  TITLE-ABS-KEY ( "cesarean delivery" ) )</w:t>
      </w:r>
    </w:p>
    <w:p w14:paraId="4F9D7ED8" w14:textId="77777777" w:rsidR="004F1E55" w:rsidRPr="0037186F" w:rsidRDefault="00555F4B" w:rsidP="0037186F">
      <w:pPr>
        <w:widowControl w:val="0"/>
        <w:spacing w:after="0" w:line="480" w:lineRule="auto"/>
        <w:jc w:val="both"/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</w:pPr>
      <w:r w:rsidRPr="00C705C5">
        <w:rPr>
          <w:rFonts w:asciiTheme="majorBidi" w:eastAsiaTheme="minorEastAsia" w:hAnsiTheme="majorBidi" w:cs="Times New Roman"/>
          <w:b/>
          <w:bCs/>
          <w:kern w:val="2"/>
          <w:sz w:val="24"/>
          <w:szCs w:val="24"/>
          <w:lang w:eastAsia="zh-CN" w:bidi="fa-IR"/>
        </w:rPr>
        <w:t>#3</w:t>
      </w:r>
      <w:r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TITLE-ABS-KEY </w:t>
      </w:r>
      <w:r w:rsidR="006D547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satisfaction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r w:rsidR="006D547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patient AND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</w:t>
      </w:r>
      <w:r w:rsidR="006D547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satisfaction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r w:rsidR="008B27A2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"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operative satisfaction</w:t>
      </w:r>
      <w:r w:rsidR="0037186F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"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r w:rsidR="0037186F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"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Surgical satisfaction</w:t>
      </w:r>
      <w:r w:rsidR="0037186F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")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 </w:t>
      </w:r>
    </w:p>
    <w:p w14:paraId="681806B3" w14:textId="77777777" w:rsidR="004F1E55" w:rsidRPr="0037186F" w:rsidRDefault="00555F4B" w:rsidP="0037186F">
      <w:pPr>
        <w:widowControl w:val="0"/>
        <w:spacing w:after="0" w:line="480" w:lineRule="auto"/>
        <w:jc w:val="both"/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</w:pPr>
      <w:r w:rsidRPr="00C705C5">
        <w:rPr>
          <w:rFonts w:asciiTheme="majorBidi" w:eastAsiaTheme="minorEastAsia" w:hAnsiTheme="majorBidi" w:cs="Times New Roman"/>
          <w:b/>
          <w:bCs/>
          <w:kern w:val="2"/>
          <w:sz w:val="24"/>
          <w:szCs w:val="24"/>
          <w:lang w:eastAsia="zh-CN" w:bidi="fa-IR"/>
        </w:rPr>
        <w:t>#4</w:t>
      </w:r>
      <w:r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TITLE-ABS-KEY </w:t>
      </w:r>
      <w:r w:rsidR="006D547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</w:t>
      </w:r>
      <w:r w:rsidR="00013EA2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stress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r w:rsidR="00C65F6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anxiety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r w:rsidR="00C65F6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panic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r w:rsidR="00C65F6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psychology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r w:rsidR="00C65F6B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"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preoperative anxiety</w:t>
      </w:r>
      <w:r w:rsidR="008B27A2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") OR TITLE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-ABS-KEY </w:t>
      </w:r>
      <w:r w:rsidR="008B27A2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("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maternal anxiety</w:t>
      </w:r>
      <w:r w:rsidR="008B27A2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"</w:t>
      </w:r>
      <w:r w:rsidR="0037186F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))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</w:t>
      </w:r>
    </w:p>
    <w:p w14:paraId="7CC5DFE2" w14:textId="77777777" w:rsidR="00555F4B" w:rsidRPr="0037186F" w:rsidRDefault="00555F4B" w:rsidP="0037186F">
      <w:pPr>
        <w:widowControl w:val="0"/>
        <w:spacing w:after="0" w:line="480" w:lineRule="auto"/>
        <w:jc w:val="both"/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</w:pPr>
      <w:r w:rsidRPr="00C705C5">
        <w:rPr>
          <w:rFonts w:asciiTheme="majorBidi" w:eastAsiaTheme="minorEastAsia" w:hAnsiTheme="majorBidi" w:cs="Times New Roman"/>
          <w:b/>
          <w:bCs/>
          <w:kern w:val="2"/>
          <w:sz w:val="24"/>
          <w:szCs w:val="24"/>
          <w:lang w:eastAsia="zh-CN" w:bidi="fa-IR"/>
        </w:rPr>
        <w:lastRenderedPageBreak/>
        <w:t>#5</w:t>
      </w:r>
      <w:r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  #3 OR #4</w:t>
      </w:r>
    </w:p>
    <w:p w14:paraId="4E2ADFA8" w14:textId="77777777" w:rsidR="00555F4B" w:rsidRDefault="0037186F" w:rsidP="0037186F">
      <w:pPr>
        <w:widowControl w:val="0"/>
        <w:spacing w:after="0" w:line="480" w:lineRule="auto"/>
        <w:jc w:val="both"/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</w:pPr>
      <w:r w:rsidRPr="00C705C5">
        <w:rPr>
          <w:rFonts w:asciiTheme="majorBidi" w:eastAsiaTheme="minorEastAsia" w:hAnsiTheme="majorBidi" w:cs="Times New Roman"/>
          <w:b/>
          <w:bCs/>
          <w:kern w:val="2"/>
          <w:sz w:val="24"/>
          <w:szCs w:val="24"/>
          <w:rtl/>
          <w:lang w:eastAsia="zh-CN" w:bidi="fa-IR"/>
        </w:rPr>
        <w:t>#6</w:t>
      </w:r>
      <w:r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</w:t>
      </w:r>
      <w:r w:rsidR="004F1E55" w:rsidRPr="0037186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TITLE-ABS-KEY ( "controlled clinical trial"  OR  randomized  OR  randomly  OR  trial  OR  rct ) )</w:t>
      </w:r>
      <w:r w:rsidR="00555F4B" w:rsidRPr="0037186F">
        <w:rPr>
          <w:rFonts w:asciiTheme="majorBidi" w:eastAsiaTheme="minorEastAsia" w:hAnsiTheme="majorBidi" w:cs="Times New Roman"/>
          <w:kern w:val="2"/>
          <w:sz w:val="24"/>
          <w:szCs w:val="24"/>
          <w:rtl/>
          <w:lang w:eastAsia="zh-CN" w:bidi="fa-IR"/>
        </w:rPr>
        <w:t xml:space="preserve"> </w:t>
      </w:r>
    </w:p>
    <w:p w14:paraId="5DD301ED" w14:textId="77777777" w:rsidR="006D208F" w:rsidRPr="006D208F" w:rsidRDefault="006D208F" w:rsidP="006D208F">
      <w:pPr>
        <w:bidi/>
        <w:jc w:val="right"/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</w:pPr>
      <w:r w:rsidRPr="00C705C5">
        <w:rPr>
          <w:rFonts w:asciiTheme="majorBidi" w:eastAsiaTheme="minorEastAsia" w:hAnsiTheme="majorBidi" w:cs="Times New Roman"/>
          <w:b/>
          <w:bCs/>
          <w:kern w:val="2"/>
          <w:sz w:val="24"/>
          <w:szCs w:val="24"/>
          <w:lang w:eastAsia="zh-CN" w:bidi="fa-IR"/>
        </w:rPr>
        <w:t>#</w:t>
      </w:r>
      <w:r w:rsidR="00C705C5" w:rsidRPr="00C705C5">
        <w:rPr>
          <w:rFonts w:asciiTheme="majorBidi" w:eastAsiaTheme="minorEastAsia" w:hAnsiTheme="majorBidi" w:cs="Times New Roman"/>
          <w:b/>
          <w:bCs/>
          <w:kern w:val="2"/>
          <w:sz w:val="24"/>
          <w:szCs w:val="24"/>
          <w:lang w:eastAsia="zh-CN" w:bidi="fa-IR"/>
        </w:rPr>
        <w:t>7</w:t>
      </w:r>
      <w:r w:rsidR="00C705C5" w:rsidRPr="006D208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#</w:t>
      </w:r>
      <w:r w:rsidRPr="006D208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1 AND #2 AND #</w:t>
      </w:r>
      <w:r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>5</w:t>
      </w:r>
      <w:r w:rsidRPr="006D208F">
        <w:rPr>
          <w:rFonts w:asciiTheme="majorBidi" w:eastAsiaTheme="minorEastAsia" w:hAnsiTheme="majorBidi" w:cs="Times New Roman"/>
          <w:kern w:val="2"/>
          <w:sz w:val="24"/>
          <w:szCs w:val="24"/>
          <w:lang w:eastAsia="zh-CN" w:bidi="fa-IR"/>
        </w:rPr>
        <w:t xml:space="preserve"> AND #6</w:t>
      </w:r>
    </w:p>
    <w:p w14:paraId="02FDCF65" w14:textId="77777777" w:rsidR="004F1E55" w:rsidRDefault="006108E2" w:rsidP="00864B2E">
      <w:pPr>
        <w:bidi/>
        <w:jc w:val="right"/>
        <w:rPr>
          <w:rFonts w:asciiTheme="majorBidi" w:eastAsiaTheme="minorEastAsia" w:hAnsiTheme="majorBidi" w:cstheme="majorBidi"/>
          <w:color w:val="FF0000"/>
          <w:sz w:val="24"/>
          <w:szCs w:val="24"/>
          <w:rtl/>
          <w:lang w:eastAsia="zh-CN" w:bidi="fa-IR"/>
        </w:rPr>
      </w:pPr>
      <w:r w:rsidRPr="00513A32">
        <w:rPr>
          <w:rFonts w:asciiTheme="majorBidi" w:eastAsiaTheme="minorEastAsia" w:hAnsiTheme="majorBidi" w:cstheme="majorBidi"/>
          <w:sz w:val="24"/>
          <w:szCs w:val="24"/>
          <w:rtl/>
          <w:lang w:eastAsia="zh-CN" w:bidi="fa-IR"/>
        </w:rPr>
        <w:t xml:space="preserve"> </w:t>
      </w:r>
    </w:p>
    <w:p w14:paraId="5E0A178D" w14:textId="77777777" w:rsidR="0062619C" w:rsidRDefault="0062619C" w:rsidP="0062619C">
      <w:pPr>
        <w:bidi/>
        <w:jc w:val="right"/>
        <w:rPr>
          <w:rFonts w:asciiTheme="majorBidi" w:eastAsiaTheme="minorEastAsia" w:hAnsiTheme="majorBidi" w:cstheme="majorBidi"/>
          <w:color w:val="FF0000"/>
          <w:sz w:val="24"/>
          <w:szCs w:val="24"/>
          <w:lang w:eastAsia="zh-CN" w:bidi="fa-IR"/>
        </w:rPr>
      </w:pPr>
    </w:p>
    <w:p w14:paraId="44366F77" w14:textId="77777777" w:rsidR="0062619C" w:rsidRDefault="0062619C" w:rsidP="0062619C">
      <w:pPr>
        <w:bidi/>
        <w:jc w:val="right"/>
        <w:rPr>
          <w:rFonts w:asciiTheme="majorBidi" w:eastAsiaTheme="minorEastAsia" w:hAnsiTheme="majorBidi" w:cstheme="majorBidi"/>
          <w:color w:val="FF0000"/>
          <w:sz w:val="24"/>
          <w:szCs w:val="24"/>
          <w:lang w:eastAsia="zh-CN" w:bidi="fa-IR"/>
        </w:rPr>
      </w:pPr>
    </w:p>
    <w:p w14:paraId="775F00A5" w14:textId="77777777" w:rsidR="003B366F" w:rsidRDefault="003B366F">
      <w:pPr>
        <w:rPr>
          <w:rFonts w:asciiTheme="majorBidi" w:eastAsiaTheme="minorEastAsia" w:hAnsiTheme="majorBidi" w:cstheme="majorBidi"/>
          <w:color w:val="FF0000"/>
          <w:sz w:val="24"/>
          <w:szCs w:val="24"/>
          <w:lang w:eastAsia="zh-CN" w:bidi="fa-IR"/>
        </w:rPr>
      </w:pPr>
      <w:r>
        <w:rPr>
          <w:rFonts w:asciiTheme="majorBidi" w:eastAsiaTheme="minorEastAsia" w:hAnsiTheme="majorBidi" w:cstheme="majorBidi"/>
          <w:color w:val="FF0000"/>
          <w:sz w:val="24"/>
          <w:szCs w:val="24"/>
          <w:lang w:eastAsia="zh-CN" w:bidi="fa-IR"/>
        </w:rPr>
        <w:br w:type="page"/>
      </w:r>
    </w:p>
    <w:p w14:paraId="12A8A0AC" w14:textId="77777777" w:rsidR="0037186F" w:rsidRDefault="0037186F" w:rsidP="00620DC8">
      <w:pPr>
        <w:bidi/>
        <w:rPr>
          <w:rFonts w:asciiTheme="majorBidi" w:eastAsiaTheme="minorEastAsia" w:hAnsiTheme="majorBidi" w:cstheme="majorBidi"/>
          <w:color w:val="FF0000"/>
          <w:sz w:val="24"/>
          <w:szCs w:val="24"/>
          <w:rtl/>
          <w:lang w:eastAsia="zh-CN" w:bidi="fa-IR"/>
        </w:rPr>
      </w:pPr>
    </w:p>
    <w:p w14:paraId="6A289B28" w14:textId="77777777" w:rsidR="0062619C" w:rsidRPr="00620DC8" w:rsidRDefault="00620DC8" w:rsidP="0062619C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620DC8">
        <w:rPr>
          <w:rFonts w:asciiTheme="majorBidi" w:eastAsiaTheme="minorEastAsia" w:hAnsiTheme="majorBidi" w:cstheme="majorBidi"/>
          <w:b/>
          <w:bCs/>
          <w:color w:val="000000" w:themeColor="text1"/>
        </w:rPr>
        <w:t>Table 1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 </w:t>
      </w:r>
      <w:r w:rsidR="0062619C" w:rsidRPr="00620DC8">
        <w:rPr>
          <w:rFonts w:asciiTheme="majorBidi" w:eastAsiaTheme="minorEastAsia" w:hAnsiTheme="majorBidi" w:cstheme="majorBidi"/>
          <w:color w:val="000000" w:themeColor="text1"/>
        </w:rPr>
        <w:t xml:space="preserve">Risk of bias in </w:t>
      </w:r>
      <w:r w:rsidR="0062619C" w:rsidRPr="00620DC8">
        <w:rPr>
          <w:rFonts w:asciiTheme="majorBidi" w:eastAsia="Calibri" w:hAnsiTheme="majorBidi" w:cstheme="majorBidi"/>
        </w:rPr>
        <w:t xml:space="preserve">quasi-randomized clinical trials </w:t>
      </w:r>
      <w:r w:rsidR="0062619C" w:rsidRPr="00620DC8">
        <w:rPr>
          <w:rFonts w:asciiTheme="majorBidi" w:eastAsiaTheme="minorEastAsia" w:hAnsiTheme="majorBidi" w:cstheme="majorBidi"/>
          <w:color w:val="000000" w:themeColor="text1"/>
        </w:rPr>
        <w:t>according to ROBINS-I.</w:t>
      </w:r>
    </w:p>
    <w:tbl>
      <w:tblPr>
        <w:tblStyle w:val="TableGrid"/>
        <w:tblW w:w="5221" w:type="dxa"/>
        <w:tblInd w:w="1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985"/>
      </w:tblGrid>
      <w:tr w:rsidR="0062619C" w:rsidRPr="00620DC8" w14:paraId="55397070" w14:textId="77777777" w:rsidTr="00DA3E34">
        <w:trPr>
          <w:trHeight w:val="19"/>
        </w:trPr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32D541F9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b/>
                <w:bCs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b/>
                <w:bCs/>
                <w:color w:val="000000"/>
              </w:rPr>
              <w:t>Auth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50AB46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b/>
                <w:bCs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b/>
                <w:bCs/>
                <w:color w:val="000000"/>
              </w:rPr>
              <w:t>Purcell-Jones et al</w:t>
            </w:r>
          </w:p>
          <w:p w14:paraId="43C770A6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b/>
                <w:bCs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b/>
                <w:bCs/>
                <w:color w:val="000000"/>
              </w:rPr>
              <w:t>2019</w:t>
            </w:r>
          </w:p>
        </w:tc>
      </w:tr>
      <w:tr w:rsidR="0062619C" w:rsidRPr="00620DC8" w14:paraId="28C2875B" w14:textId="77777777" w:rsidTr="00DA3E34">
        <w:trPr>
          <w:trHeight w:val="19"/>
        </w:trPr>
        <w:tc>
          <w:tcPr>
            <w:tcW w:w="3236" w:type="dxa"/>
            <w:tcBorders>
              <w:top w:val="single" w:sz="4" w:space="0" w:color="auto"/>
            </w:tcBorders>
          </w:tcPr>
          <w:p w14:paraId="179B5441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Bias due to confounding</w:t>
            </w:r>
            <w:r w:rsidRPr="00620DC8">
              <w:rPr>
                <w:rFonts w:asciiTheme="majorBidi" w:eastAsiaTheme="minorEastAsia" w:hAnsiTheme="majorBidi" w:cstheme="majorBidi"/>
                <w:color w:val="000000"/>
                <w:rtl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FBF3BE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Low</w:t>
            </w:r>
          </w:p>
        </w:tc>
      </w:tr>
      <w:tr w:rsidR="0062619C" w:rsidRPr="00620DC8" w14:paraId="28B482D6" w14:textId="77777777" w:rsidTr="00DA3E34">
        <w:trPr>
          <w:trHeight w:val="19"/>
        </w:trPr>
        <w:tc>
          <w:tcPr>
            <w:tcW w:w="3236" w:type="dxa"/>
          </w:tcPr>
          <w:p w14:paraId="49CF84E6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Bias in selection of participants</w:t>
            </w:r>
          </w:p>
        </w:tc>
        <w:tc>
          <w:tcPr>
            <w:tcW w:w="1985" w:type="dxa"/>
          </w:tcPr>
          <w:p w14:paraId="392A5966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 xml:space="preserve">Serious </w:t>
            </w:r>
          </w:p>
        </w:tc>
      </w:tr>
      <w:tr w:rsidR="0062619C" w:rsidRPr="00620DC8" w14:paraId="0EA338AE" w14:textId="77777777" w:rsidTr="00DA3E34">
        <w:trPr>
          <w:trHeight w:val="19"/>
        </w:trPr>
        <w:tc>
          <w:tcPr>
            <w:tcW w:w="3236" w:type="dxa"/>
          </w:tcPr>
          <w:p w14:paraId="300C0AFC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Bias in the classification of interventions</w:t>
            </w:r>
          </w:p>
        </w:tc>
        <w:tc>
          <w:tcPr>
            <w:tcW w:w="1985" w:type="dxa"/>
          </w:tcPr>
          <w:p w14:paraId="590E24B6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Low</w:t>
            </w:r>
          </w:p>
        </w:tc>
      </w:tr>
      <w:tr w:rsidR="0062619C" w:rsidRPr="00620DC8" w14:paraId="3EAB6429" w14:textId="77777777" w:rsidTr="00DA3E34">
        <w:trPr>
          <w:trHeight w:val="19"/>
        </w:trPr>
        <w:tc>
          <w:tcPr>
            <w:tcW w:w="3236" w:type="dxa"/>
          </w:tcPr>
          <w:p w14:paraId="26C22788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Bias due to deviations from intended</w:t>
            </w:r>
            <w:r w:rsidRPr="00620DC8">
              <w:rPr>
                <w:rFonts w:asciiTheme="majorBidi" w:eastAsiaTheme="minorEastAsia" w:hAnsiTheme="majorBidi" w:cstheme="majorBidi"/>
                <w:color w:val="000000"/>
              </w:rPr>
              <w:br/>
              <w:t>interventions</w:t>
            </w:r>
          </w:p>
        </w:tc>
        <w:tc>
          <w:tcPr>
            <w:tcW w:w="1985" w:type="dxa"/>
          </w:tcPr>
          <w:p w14:paraId="0173485A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 xml:space="preserve">Low </w:t>
            </w:r>
          </w:p>
        </w:tc>
      </w:tr>
      <w:tr w:rsidR="0062619C" w:rsidRPr="00620DC8" w14:paraId="3A16411E" w14:textId="77777777" w:rsidTr="00DA3E34">
        <w:trPr>
          <w:trHeight w:val="19"/>
        </w:trPr>
        <w:tc>
          <w:tcPr>
            <w:tcW w:w="3236" w:type="dxa"/>
          </w:tcPr>
          <w:p w14:paraId="502E4CF7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Bias due to missing data</w:t>
            </w:r>
          </w:p>
        </w:tc>
        <w:tc>
          <w:tcPr>
            <w:tcW w:w="1985" w:type="dxa"/>
          </w:tcPr>
          <w:p w14:paraId="1B4B7D65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Serious</w:t>
            </w:r>
          </w:p>
        </w:tc>
      </w:tr>
      <w:tr w:rsidR="0062619C" w:rsidRPr="00620DC8" w14:paraId="442734B7" w14:textId="77777777" w:rsidTr="00DA3E34">
        <w:trPr>
          <w:trHeight w:val="19"/>
        </w:trPr>
        <w:tc>
          <w:tcPr>
            <w:tcW w:w="3236" w:type="dxa"/>
          </w:tcPr>
          <w:p w14:paraId="02CCE2EF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Bias in measurement of outcomes</w:t>
            </w:r>
          </w:p>
        </w:tc>
        <w:tc>
          <w:tcPr>
            <w:tcW w:w="1985" w:type="dxa"/>
          </w:tcPr>
          <w:p w14:paraId="092AA5CC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moderate</w:t>
            </w:r>
          </w:p>
        </w:tc>
      </w:tr>
      <w:tr w:rsidR="0062619C" w:rsidRPr="00620DC8" w14:paraId="316BC2B5" w14:textId="77777777" w:rsidTr="00DA3E34">
        <w:trPr>
          <w:trHeight w:val="19"/>
        </w:trPr>
        <w:tc>
          <w:tcPr>
            <w:tcW w:w="3236" w:type="dxa"/>
          </w:tcPr>
          <w:p w14:paraId="2F1E2464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Bias in selection of reported result</w:t>
            </w:r>
          </w:p>
        </w:tc>
        <w:tc>
          <w:tcPr>
            <w:tcW w:w="1985" w:type="dxa"/>
          </w:tcPr>
          <w:p w14:paraId="3266EBAB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 xml:space="preserve">Low </w:t>
            </w:r>
          </w:p>
        </w:tc>
      </w:tr>
      <w:tr w:rsidR="0062619C" w:rsidRPr="00620DC8" w14:paraId="16019C30" w14:textId="77777777" w:rsidTr="00DA3E34">
        <w:trPr>
          <w:trHeight w:val="19"/>
        </w:trPr>
        <w:tc>
          <w:tcPr>
            <w:tcW w:w="3236" w:type="dxa"/>
            <w:tcBorders>
              <w:bottom w:val="single" w:sz="4" w:space="0" w:color="auto"/>
            </w:tcBorders>
          </w:tcPr>
          <w:p w14:paraId="0E196D74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>Overal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88AA80" w14:textId="77777777" w:rsidR="0062619C" w:rsidRPr="00620DC8" w:rsidRDefault="0062619C" w:rsidP="00DA3E34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</w:rPr>
            </w:pPr>
            <w:r w:rsidRPr="00620DC8">
              <w:rPr>
                <w:rFonts w:asciiTheme="majorBidi" w:eastAsiaTheme="minorEastAsia" w:hAnsiTheme="majorBidi" w:cstheme="majorBidi"/>
                <w:color w:val="000000"/>
              </w:rPr>
              <w:t xml:space="preserve">Serious </w:t>
            </w:r>
          </w:p>
        </w:tc>
      </w:tr>
    </w:tbl>
    <w:p w14:paraId="56D18CF1" w14:textId="77777777" w:rsidR="003B366F" w:rsidRDefault="0062619C" w:rsidP="00864B2E">
      <w:pPr>
        <w:spacing w:line="480" w:lineRule="auto"/>
        <w:ind w:left="851"/>
        <w:jc w:val="both"/>
        <w:rPr>
          <w:rFonts w:asciiTheme="majorBidi" w:eastAsiaTheme="minorEastAsia" w:hAnsiTheme="majorBidi" w:cstheme="majorBidi"/>
          <w:sz w:val="24"/>
          <w:szCs w:val="24"/>
          <w:rtl/>
          <w:lang w:eastAsia="zh-CN" w:bidi="fa-IR"/>
        </w:rPr>
      </w:pPr>
      <w:r w:rsidRPr="008E0213">
        <w:rPr>
          <w:rFonts w:asciiTheme="majorBidi" w:eastAsiaTheme="minorEastAsia" w:hAnsiTheme="majorBidi" w:cstheme="majorBidi"/>
          <w:color w:val="000000"/>
          <w:sz w:val="20"/>
          <w:szCs w:val="20"/>
        </w:rPr>
        <w:t>Low: low risk of bias [the study is comparable to a well-performed randomized trial with regard to this domain); No information: no information on which to base a judgment about risk of bias for this domain; Serious: serious risk of bias [the st</w:t>
      </w:r>
      <w:r w:rsidR="00864B2E">
        <w:rPr>
          <w:rFonts w:asciiTheme="majorBidi" w:eastAsiaTheme="minorEastAsia" w:hAnsiTheme="majorBidi" w:cstheme="majorBidi"/>
          <w:color w:val="000000"/>
          <w:sz w:val="20"/>
          <w:szCs w:val="20"/>
        </w:rPr>
        <w:t>udy has some important problems</w:t>
      </w:r>
    </w:p>
    <w:p w14:paraId="4018E509" w14:textId="77777777" w:rsidR="003B366F" w:rsidRDefault="003B366F">
      <w:pPr>
        <w:rPr>
          <w:rFonts w:asciiTheme="majorBidi" w:eastAsiaTheme="minorEastAsia" w:hAnsiTheme="majorBidi" w:cstheme="majorBidi"/>
          <w:sz w:val="24"/>
          <w:szCs w:val="24"/>
          <w:rtl/>
          <w:lang w:eastAsia="zh-CN" w:bidi="fa-IR"/>
        </w:rPr>
      </w:pPr>
      <w:r>
        <w:rPr>
          <w:rFonts w:asciiTheme="majorBidi" w:eastAsiaTheme="minorEastAsia" w:hAnsiTheme="majorBidi" w:cstheme="majorBidi"/>
          <w:sz w:val="24"/>
          <w:szCs w:val="24"/>
          <w:rtl/>
          <w:lang w:eastAsia="zh-CN" w:bidi="fa-IR"/>
        </w:rPr>
        <w:br w:type="page"/>
      </w:r>
    </w:p>
    <w:p w14:paraId="16176696" w14:textId="77777777" w:rsidR="003B366F" w:rsidRPr="004029E1" w:rsidRDefault="003B366F" w:rsidP="000C6D56">
      <w:pPr>
        <w:pStyle w:val="Caption"/>
        <w:keepNext/>
        <w:jc w:val="center"/>
        <w:rPr>
          <w:sz w:val="22"/>
          <w:szCs w:val="22"/>
        </w:rPr>
      </w:pPr>
      <w:r w:rsidRPr="004029E1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>Table 2</w:t>
      </w:r>
      <w:r w:rsidRPr="004029E1">
        <w:rPr>
          <w:rFonts w:asciiTheme="majorBidi" w:eastAsia="Calibri" w:hAnsiTheme="majorBidi" w:cstheme="majorBidi"/>
          <w:i w:val="0"/>
          <w:iCs w:val="0"/>
          <w:color w:val="auto"/>
          <w:sz w:val="22"/>
          <w:szCs w:val="22"/>
        </w:rPr>
        <w:t xml:space="preserve"> The mean and standard deviation for preoperative anxiety scores before and after the intervention</w:t>
      </w:r>
    </w:p>
    <w:tbl>
      <w:tblPr>
        <w:tblStyle w:val="TableGrid"/>
        <w:tblpPr w:leftFromText="180" w:rightFromText="180" w:vertAnchor="page" w:horzAnchor="margin" w:tblpXSpec="center" w:tblpY="2401"/>
        <w:tblW w:w="7939" w:type="dxa"/>
        <w:tblLook w:val="04A0" w:firstRow="1" w:lastRow="0" w:firstColumn="1" w:lastColumn="0" w:noHBand="0" w:noVBand="1"/>
      </w:tblPr>
      <w:tblGrid>
        <w:gridCol w:w="1413"/>
        <w:gridCol w:w="1649"/>
        <w:gridCol w:w="1510"/>
        <w:gridCol w:w="1656"/>
        <w:gridCol w:w="1711"/>
      </w:tblGrid>
      <w:tr w:rsidR="00BC7BEE" w:rsidRPr="004029E1" w14:paraId="445AB1B1" w14:textId="77777777" w:rsidTr="00DC04B7">
        <w:trPr>
          <w:trHeight w:val="630"/>
        </w:trPr>
        <w:tc>
          <w:tcPr>
            <w:tcW w:w="1413" w:type="dxa"/>
            <w:vMerge w:val="restart"/>
            <w:vAlign w:val="center"/>
          </w:tcPr>
          <w:p w14:paraId="607DB2CA" w14:textId="77777777" w:rsidR="00BC7BEE" w:rsidRPr="004029E1" w:rsidRDefault="00BC7BEE" w:rsidP="003B366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29E1">
              <w:rPr>
                <w:rFonts w:asciiTheme="majorBidi" w:hAnsiTheme="majorBidi" w:cstheme="majorBidi"/>
                <w:b/>
                <w:bCs/>
              </w:rPr>
              <w:t>First</w:t>
            </w:r>
          </w:p>
          <w:p w14:paraId="3FB4438C" w14:textId="5140EB17" w:rsidR="00BC7BEE" w:rsidRPr="004029E1" w:rsidRDefault="00BC7BEE" w:rsidP="00221F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29E1">
              <w:rPr>
                <w:rFonts w:asciiTheme="majorBidi" w:hAnsiTheme="majorBidi" w:cstheme="majorBidi"/>
                <w:b/>
                <w:bCs/>
              </w:rPr>
              <w:t>Author/ date of publication</w:t>
            </w:r>
          </w:p>
        </w:tc>
        <w:tc>
          <w:tcPr>
            <w:tcW w:w="3159" w:type="dxa"/>
            <w:gridSpan w:val="2"/>
            <w:vAlign w:val="center"/>
          </w:tcPr>
          <w:p w14:paraId="0F8DCA5F" w14:textId="11320D5C" w:rsidR="00BC7BEE" w:rsidRPr="004029E1" w:rsidRDefault="00BC7BEE" w:rsidP="003B366F">
            <w:pPr>
              <w:spacing w:after="200" w:line="480" w:lineRule="auto"/>
              <w:jc w:val="center"/>
              <w:rPr>
                <w:rFonts w:asciiTheme="majorBidi" w:hAnsiTheme="majorBidi" w:cstheme="majorBidi"/>
                <w:b/>
                <w:bCs/>
                <w:color w:val="242021"/>
              </w:rPr>
            </w:pPr>
            <w:r w:rsidRPr="004029E1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Before </w:t>
            </w:r>
            <w:r w:rsidRPr="004029E1">
              <w:rPr>
                <w:rFonts w:asciiTheme="majorBidi" w:hAnsiTheme="majorBidi" w:cstheme="majorBidi"/>
                <w:b/>
                <w:bCs/>
                <w:color w:val="242021"/>
              </w:rPr>
              <w:t>the</w:t>
            </w:r>
            <w:r>
              <w:rPr>
                <w:rFonts w:asciiTheme="majorBidi" w:hAnsiTheme="majorBidi" w:cstheme="majorBidi"/>
                <w:b/>
                <w:bCs/>
                <w:color w:val="242021"/>
              </w:rPr>
              <w:t xml:space="preserve"> intervention</w:t>
            </w:r>
          </w:p>
        </w:tc>
        <w:tc>
          <w:tcPr>
            <w:tcW w:w="3367" w:type="dxa"/>
            <w:gridSpan w:val="2"/>
            <w:vAlign w:val="center"/>
          </w:tcPr>
          <w:p w14:paraId="0E894CF9" w14:textId="02524F24" w:rsidR="00BC7BEE" w:rsidRPr="004029E1" w:rsidRDefault="00BC7BEE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fter </w:t>
            </w:r>
            <w:r w:rsidRPr="004029E1">
              <w:rPr>
                <w:rFonts w:asciiTheme="majorBidi" w:hAnsiTheme="majorBidi" w:cstheme="majorBidi"/>
                <w:b/>
                <w:bCs/>
                <w:color w:val="242021"/>
              </w:rPr>
              <w:t>the</w:t>
            </w:r>
            <w:r>
              <w:rPr>
                <w:rFonts w:asciiTheme="majorBidi" w:hAnsiTheme="majorBidi" w:cstheme="majorBidi"/>
                <w:b/>
                <w:bCs/>
                <w:color w:val="242021"/>
              </w:rPr>
              <w:t xml:space="preserve"> intervention</w:t>
            </w:r>
          </w:p>
        </w:tc>
      </w:tr>
      <w:tr w:rsidR="00BC7BEE" w:rsidRPr="004029E1" w14:paraId="4052099B" w14:textId="77777777" w:rsidTr="00464415">
        <w:trPr>
          <w:trHeight w:val="630"/>
        </w:trPr>
        <w:tc>
          <w:tcPr>
            <w:tcW w:w="1413" w:type="dxa"/>
            <w:vMerge/>
            <w:vAlign w:val="center"/>
          </w:tcPr>
          <w:p w14:paraId="6712793F" w14:textId="65C56341" w:rsidR="00BC7BEE" w:rsidRPr="004029E1" w:rsidRDefault="00BC7BEE" w:rsidP="003B366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9" w:type="dxa"/>
            <w:vAlign w:val="center"/>
          </w:tcPr>
          <w:p w14:paraId="1EF010BD" w14:textId="2834E9AA" w:rsidR="00BC7BEE" w:rsidRPr="004029E1" w:rsidRDefault="00BC7BEE" w:rsidP="00BC7BEE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Intervention group</w:t>
            </w:r>
          </w:p>
        </w:tc>
        <w:tc>
          <w:tcPr>
            <w:tcW w:w="1510" w:type="dxa"/>
            <w:vAlign w:val="center"/>
          </w:tcPr>
          <w:p w14:paraId="05AB5415" w14:textId="38A07220" w:rsidR="00BC7BEE" w:rsidRPr="004029E1" w:rsidRDefault="00BC7BEE" w:rsidP="00BC7BEE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029E1">
              <w:rPr>
                <w:rFonts w:asciiTheme="majorBidi" w:hAnsiTheme="majorBidi" w:cstheme="majorBidi"/>
                <w:b/>
                <w:bCs/>
                <w:color w:val="242021"/>
              </w:rPr>
              <w:t xml:space="preserve"> Control group</w:t>
            </w:r>
          </w:p>
        </w:tc>
        <w:tc>
          <w:tcPr>
            <w:tcW w:w="1656" w:type="dxa"/>
            <w:vAlign w:val="center"/>
          </w:tcPr>
          <w:p w14:paraId="64F3B91A" w14:textId="7E470100" w:rsidR="00BC7BEE" w:rsidRPr="004029E1" w:rsidRDefault="00BC7BEE" w:rsidP="00BC7BEE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Intervention group</w:t>
            </w:r>
          </w:p>
        </w:tc>
        <w:tc>
          <w:tcPr>
            <w:tcW w:w="1711" w:type="dxa"/>
            <w:vAlign w:val="center"/>
          </w:tcPr>
          <w:p w14:paraId="291907EE" w14:textId="04FE52DE" w:rsidR="00BC7BEE" w:rsidRPr="004029E1" w:rsidRDefault="00BC7BEE" w:rsidP="00BC7BEE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Control group</w:t>
            </w:r>
          </w:p>
        </w:tc>
      </w:tr>
      <w:tr w:rsidR="00464415" w:rsidRPr="004029E1" w14:paraId="14862555" w14:textId="77777777" w:rsidTr="00464415">
        <w:tc>
          <w:tcPr>
            <w:tcW w:w="1413" w:type="dxa"/>
            <w:vAlign w:val="center"/>
          </w:tcPr>
          <w:p w14:paraId="2647587A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Kanyeki et al.</w:t>
            </w:r>
          </w:p>
          <w:p w14:paraId="1A19F9A5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649" w:type="dxa"/>
            <w:vAlign w:val="center"/>
          </w:tcPr>
          <w:p w14:paraId="718AE0B1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6.86 ± 5.34</w:t>
            </w:r>
          </w:p>
        </w:tc>
        <w:tc>
          <w:tcPr>
            <w:tcW w:w="1510" w:type="dxa"/>
            <w:vAlign w:val="center"/>
          </w:tcPr>
          <w:p w14:paraId="77DAD784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5.63 ± 4.35</w:t>
            </w:r>
          </w:p>
        </w:tc>
        <w:tc>
          <w:tcPr>
            <w:tcW w:w="1656" w:type="dxa"/>
            <w:vAlign w:val="center"/>
          </w:tcPr>
          <w:p w14:paraId="218ACE7A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7.05± 6.26</w:t>
            </w:r>
          </w:p>
        </w:tc>
        <w:tc>
          <w:tcPr>
            <w:tcW w:w="1711" w:type="dxa"/>
            <w:vAlign w:val="center"/>
          </w:tcPr>
          <w:p w14:paraId="651FEAF8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6.06 ± 4.11</w:t>
            </w:r>
          </w:p>
        </w:tc>
      </w:tr>
      <w:tr w:rsidR="00464415" w:rsidRPr="004029E1" w14:paraId="56667835" w14:textId="77777777" w:rsidTr="00464415">
        <w:tc>
          <w:tcPr>
            <w:tcW w:w="1413" w:type="dxa"/>
            <w:vAlign w:val="center"/>
          </w:tcPr>
          <w:p w14:paraId="7952DD4E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E</w:t>
            </w:r>
            <w:r w:rsidRPr="004029E1">
              <w:rPr>
                <w:rStyle w:val="markedcontent"/>
                <w:rFonts w:asciiTheme="majorBidi" w:eastAsiaTheme="majorEastAsia" w:hAnsiTheme="majorBidi" w:cstheme="majorBidi"/>
              </w:rPr>
              <w:t>le</w:t>
            </w:r>
            <w:r w:rsidRPr="004029E1">
              <w:rPr>
                <w:rFonts w:asciiTheme="majorBidi" w:hAnsiTheme="majorBidi" w:cstheme="majorBidi"/>
              </w:rPr>
              <w:t>y et al.</w:t>
            </w:r>
          </w:p>
          <w:p w14:paraId="7B00F8B6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2013</w:t>
            </w:r>
          </w:p>
          <w:p w14:paraId="6F52563A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44C2CF81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510" w:type="dxa"/>
            <w:vAlign w:val="center"/>
          </w:tcPr>
          <w:p w14:paraId="009F5904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7C269710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0.0 ± 10.8</w:t>
            </w:r>
          </w:p>
        </w:tc>
        <w:tc>
          <w:tcPr>
            <w:tcW w:w="1711" w:type="dxa"/>
            <w:vAlign w:val="center"/>
          </w:tcPr>
          <w:p w14:paraId="6F7E2BE2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1±10.5</w:t>
            </w:r>
          </w:p>
        </w:tc>
      </w:tr>
      <w:tr w:rsidR="00464415" w:rsidRPr="004029E1" w14:paraId="0564693C" w14:textId="77777777" w:rsidTr="00464415">
        <w:tc>
          <w:tcPr>
            <w:tcW w:w="1413" w:type="dxa"/>
            <w:vAlign w:val="center"/>
          </w:tcPr>
          <w:p w14:paraId="341E73E1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Miremberg et al.</w:t>
            </w:r>
          </w:p>
          <w:p w14:paraId="0F50446D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2022</w:t>
            </w:r>
          </w:p>
          <w:p w14:paraId="155DBA3B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</w:p>
          <w:p w14:paraId="47BE187D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49" w:type="dxa"/>
            <w:vAlign w:val="center"/>
          </w:tcPr>
          <w:p w14:paraId="62BE4FF2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2.9 ±10.2</w:t>
            </w:r>
          </w:p>
        </w:tc>
        <w:tc>
          <w:tcPr>
            <w:tcW w:w="1510" w:type="dxa"/>
            <w:vAlign w:val="center"/>
          </w:tcPr>
          <w:p w14:paraId="3A0DDD44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5.1±9.7</w:t>
            </w:r>
          </w:p>
        </w:tc>
        <w:tc>
          <w:tcPr>
            <w:tcW w:w="1656" w:type="dxa"/>
            <w:vAlign w:val="center"/>
          </w:tcPr>
          <w:p w14:paraId="40EE5830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1.3±9.5</w:t>
            </w:r>
          </w:p>
        </w:tc>
        <w:tc>
          <w:tcPr>
            <w:tcW w:w="1711" w:type="dxa"/>
            <w:vAlign w:val="center"/>
          </w:tcPr>
          <w:p w14:paraId="12BA0527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9.3±10.3</w:t>
            </w:r>
          </w:p>
        </w:tc>
      </w:tr>
      <w:tr w:rsidR="00464415" w:rsidRPr="004029E1" w14:paraId="4C2D0464" w14:textId="77777777" w:rsidTr="00464415">
        <w:tc>
          <w:tcPr>
            <w:tcW w:w="1413" w:type="dxa"/>
            <w:vAlign w:val="center"/>
          </w:tcPr>
          <w:p w14:paraId="7825E1E2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Noben et al.</w:t>
            </w:r>
          </w:p>
          <w:p w14:paraId="6057990E" w14:textId="77777777" w:rsidR="003B366F" w:rsidRPr="004029E1" w:rsidRDefault="003B366F" w:rsidP="003B366F">
            <w:pPr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649" w:type="dxa"/>
            <w:vAlign w:val="center"/>
          </w:tcPr>
          <w:p w14:paraId="1B9794F7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.1±2.3</w:t>
            </w:r>
          </w:p>
        </w:tc>
        <w:tc>
          <w:tcPr>
            <w:tcW w:w="1510" w:type="dxa"/>
            <w:vAlign w:val="center"/>
          </w:tcPr>
          <w:p w14:paraId="213A8A45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.8±2.3</w:t>
            </w:r>
          </w:p>
        </w:tc>
        <w:tc>
          <w:tcPr>
            <w:tcW w:w="1656" w:type="dxa"/>
            <w:vAlign w:val="center"/>
          </w:tcPr>
          <w:p w14:paraId="5DD737EE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.6±2.4</w:t>
            </w:r>
          </w:p>
        </w:tc>
        <w:tc>
          <w:tcPr>
            <w:tcW w:w="1711" w:type="dxa"/>
            <w:vAlign w:val="center"/>
          </w:tcPr>
          <w:p w14:paraId="24898E83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.6±2.5</w:t>
            </w:r>
          </w:p>
        </w:tc>
      </w:tr>
      <w:tr w:rsidR="00464415" w:rsidRPr="004029E1" w14:paraId="58FCDC2D" w14:textId="77777777" w:rsidTr="00464415">
        <w:tc>
          <w:tcPr>
            <w:tcW w:w="1413" w:type="dxa"/>
            <w:vAlign w:val="center"/>
          </w:tcPr>
          <w:p w14:paraId="760E5122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Che et al.</w:t>
            </w:r>
          </w:p>
          <w:p w14:paraId="1E4B7945" w14:textId="77777777" w:rsidR="003B366F" w:rsidRPr="004029E1" w:rsidRDefault="003B366F" w:rsidP="003B366F">
            <w:pPr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649" w:type="dxa"/>
            <w:vAlign w:val="center"/>
          </w:tcPr>
          <w:p w14:paraId="5077FF8B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6.8±10.4</w:t>
            </w:r>
          </w:p>
        </w:tc>
        <w:tc>
          <w:tcPr>
            <w:tcW w:w="1510" w:type="dxa"/>
            <w:vAlign w:val="center"/>
          </w:tcPr>
          <w:p w14:paraId="2693492B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6.8±9.4</w:t>
            </w:r>
          </w:p>
        </w:tc>
        <w:tc>
          <w:tcPr>
            <w:tcW w:w="1656" w:type="dxa"/>
            <w:vAlign w:val="center"/>
          </w:tcPr>
          <w:p w14:paraId="7B6AD002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0.6±8.0</w:t>
            </w:r>
          </w:p>
        </w:tc>
        <w:tc>
          <w:tcPr>
            <w:tcW w:w="1711" w:type="dxa"/>
            <w:vAlign w:val="center"/>
          </w:tcPr>
          <w:p w14:paraId="4BBAD151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6.5±9.5</w:t>
            </w:r>
          </w:p>
        </w:tc>
      </w:tr>
      <w:tr w:rsidR="00464415" w:rsidRPr="004029E1" w14:paraId="201B1AAF" w14:textId="77777777" w:rsidTr="00464415">
        <w:tc>
          <w:tcPr>
            <w:tcW w:w="1413" w:type="dxa"/>
            <w:vAlign w:val="center"/>
          </w:tcPr>
          <w:p w14:paraId="77979CAF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Yilmaz et al.</w:t>
            </w:r>
          </w:p>
          <w:p w14:paraId="0E62ECD3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649" w:type="dxa"/>
            <w:vAlign w:val="center"/>
          </w:tcPr>
          <w:p w14:paraId="042408E3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0.9±7.4</w:t>
            </w:r>
          </w:p>
        </w:tc>
        <w:tc>
          <w:tcPr>
            <w:tcW w:w="1510" w:type="dxa"/>
            <w:vAlign w:val="center"/>
          </w:tcPr>
          <w:p w14:paraId="7575A2B6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0.6±8.6</w:t>
            </w:r>
          </w:p>
        </w:tc>
        <w:tc>
          <w:tcPr>
            <w:tcW w:w="1656" w:type="dxa"/>
            <w:vAlign w:val="center"/>
          </w:tcPr>
          <w:p w14:paraId="3CF00D70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4.5±10.2</w:t>
            </w:r>
          </w:p>
        </w:tc>
        <w:tc>
          <w:tcPr>
            <w:tcW w:w="1711" w:type="dxa"/>
            <w:vAlign w:val="center"/>
          </w:tcPr>
          <w:p w14:paraId="60405C20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0.3±9.4</w:t>
            </w:r>
          </w:p>
        </w:tc>
      </w:tr>
      <w:tr w:rsidR="00464415" w:rsidRPr="004029E1" w14:paraId="31974A95" w14:textId="77777777" w:rsidTr="00464415">
        <w:tc>
          <w:tcPr>
            <w:tcW w:w="1413" w:type="dxa"/>
            <w:vAlign w:val="center"/>
          </w:tcPr>
          <w:p w14:paraId="4ADB63FF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Purcell-Jones et al.</w:t>
            </w:r>
          </w:p>
          <w:p w14:paraId="5D97FEDC" w14:textId="77777777" w:rsidR="003B366F" w:rsidRPr="004029E1" w:rsidRDefault="003B366F" w:rsidP="003B366F">
            <w:pPr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649" w:type="dxa"/>
            <w:vAlign w:val="center"/>
          </w:tcPr>
          <w:p w14:paraId="2B1913DE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.2±3.2</w:t>
            </w:r>
          </w:p>
        </w:tc>
        <w:tc>
          <w:tcPr>
            <w:tcW w:w="1510" w:type="dxa"/>
            <w:vAlign w:val="center"/>
          </w:tcPr>
          <w:p w14:paraId="7C1BEC3C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.0±3.1</w:t>
            </w:r>
          </w:p>
        </w:tc>
        <w:tc>
          <w:tcPr>
            <w:tcW w:w="1656" w:type="dxa"/>
            <w:vAlign w:val="center"/>
          </w:tcPr>
          <w:p w14:paraId="5642A9AA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.6±2.8</w:t>
            </w:r>
          </w:p>
        </w:tc>
        <w:tc>
          <w:tcPr>
            <w:tcW w:w="1711" w:type="dxa"/>
            <w:vAlign w:val="center"/>
          </w:tcPr>
          <w:p w14:paraId="5673BFF0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.3±2.8</w:t>
            </w:r>
          </w:p>
        </w:tc>
      </w:tr>
      <w:tr w:rsidR="00464415" w:rsidRPr="004029E1" w14:paraId="46B195F9" w14:textId="77777777" w:rsidTr="00464415">
        <w:tc>
          <w:tcPr>
            <w:tcW w:w="1413" w:type="dxa"/>
            <w:vAlign w:val="center"/>
          </w:tcPr>
          <w:p w14:paraId="1414FB4A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29E1">
              <w:rPr>
                <w:rFonts w:asciiTheme="majorBidi" w:hAnsiTheme="majorBidi" w:cstheme="majorBidi"/>
              </w:rPr>
              <w:t>Rabiei et al.</w:t>
            </w:r>
          </w:p>
          <w:p w14:paraId="03F91277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2017</w:t>
            </w:r>
          </w:p>
          <w:p w14:paraId="054604C6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vAlign w:val="center"/>
          </w:tcPr>
          <w:p w14:paraId="6A31D37A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510" w:type="dxa"/>
            <w:vAlign w:val="center"/>
          </w:tcPr>
          <w:p w14:paraId="148AEE54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30E5BB6C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7.44±5.88</w:t>
            </w:r>
          </w:p>
        </w:tc>
        <w:tc>
          <w:tcPr>
            <w:tcW w:w="1711" w:type="dxa"/>
            <w:vAlign w:val="center"/>
          </w:tcPr>
          <w:p w14:paraId="7853ECD5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1.93±4.99</w:t>
            </w:r>
          </w:p>
        </w:tc>
      </w:tr>
      <w:tr w:rsidR="00464415" w:rsidRPr="004029E1" w14:paraId="39590A92" w14:textId="77777777" w:rsidTr="00464415">
        <w:tc>
          <w:tcPr>
            <w:tcW w:w="1413" w:type="dxa"/>
            <w:vAlign w:val="center"/>
          </w:tcPr>
          <w:p w14:paraId="25D34F32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29E1">
              <w:rPr>
                <w:rFonts w:asciiTheme="majorBidi" w:hAnsiTheme="majorBidi" w:cstheme="majorBidi"/>
              </w:rPr>
              <w:t>Singh et al.</w:t>
            </w:r>
          </w:p>
          <w:p w14:paraId="3691ED8F" w14:textId="77777777" w:rsidR="003B366F" w:rsidRPr="004029E1" w:rsidRDefault="003B366F" w:rsidP="003B366F">
            <w:pPr>
              <w:jc w:val="center"/>
              <w:rPr>
                <w:rFonts w:asciiTheme="majorBidi" w:hAnsiTheme="majorBidi" w:cstheme="majorBidi"/>
              </w:rPr>
            </w:pPr>
            <w:r w:rsidRPr="004029E1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649" w:type="dxa"/>
            <w:vAlign w:val="center"/>
          </w:tcPr>
          <w:p w14:paraId="175349DD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510" w:type="dxa"/>
            <w:vAlign w:val="center"/>
          </w:tcPr>
          <w:p w14:paraId="71455EA0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0D4C1AF0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5±6.92</w:t>
            </w:r>
          </w:p>
        </w:tc>
        <w:tc>
          <w:tcPr>
            <w:tcW w:w="1711" w:type="dxa"/>
            <w:vAlign w:val="center"/>
          </w:tcPr>
          <w:p w14:paraId="3BB21193" w14:textId="77777777" w:rsidR="003B366F" w:rsidRPr="004029E1" w:rsidRDefault="003B366F" w:rsidP="003B366F">
            <w:pPr>
              <w:spacing w:after="200" w:line="480" w:lineRule="auto"/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029E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5.91±6.72</w:t>
            </w:r>
          </w:p>
        </w:tc>
      </w:tr>
    </w:tbl>
    <w:p w14:paraId="27F75889" w14:textId="77777777" w:rsidR="0062619C" w:rsidRPr="00513A32" w:rsidRDefault="0062619C" w:rsidP="00864B2E">
      <w:pPr>
        <w:spacing w:line="480" w:lineRule="auto"/>
        <w:ind w:left="851"/>
        <w:jc w:val="both"/>
        <w:rPr>
          <w:rFonts w:asciiTheme="majorBidi" w:eastAsiaTheme="minorEastAsia" w:hAnsiTheme="majorBidi" w:cstheme="majorBidi"/>
          <w:sz w:val="24"/>
          <w:szCs w:val="24"/>
          <w:rtl/>
          <w:lang w:eastAsia="zh-CN" w:bidi="fa-IR"/>
        </w:rPr>
      </w:pPr>
    </w:p>
    <w:sectPr w:rsidR="0062619C" w:rsidRPr="00513A32" w:rsidSect="00E943F0">
      <w:footerReference w:type="default" r:id="rId7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A64E17" w14:textId="77777777" w:rsidR="00F74BF0" w:rsidRDefault="00F74BF0" w:rsidP="006108E2">
      <w:pPr>
        <w:spacing w:after="0" w:line="240" w:lineRule="auto"/>
      </w:pPr>
      <w:r>
        <w:separator/>
      </w:r>
    </w:p>
  </w:endnote>
  <w:endnote w:type="continuationSeparator" w:id="0">
    <w:p w14:paraId="70BE6F52" w14:textId="77777777" w:rsidR="00F74BF0" w:rsidRDefault="00F74BF0" w:rsidP="00610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TStd-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1051874"/>
      <w:docPartObj>
        <w:docPartGallery w:val="Page Numbers (Bottom of Page)"/>
        <w:docPartUnique/>
      </w:docPartObj>
    </w:sdtPr>
    <w:sdtEndPr/>
    <w:sdtContent>
      <w:p w14:paraId="43988296" w14:textId="1ECF8CBF" w:rsidR="0062619C" w:rsidRDefault="0062619C" w:rsidP="00CA2747">
        <w:pPr>
          <w:pStyle w:val="Footer"/>
          <w:jc w:val="center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 w:rsidR="007E0230">
          <w:rPr>
            <w:noProof/>
          </w:rPr>
          <w:t>5</w:t>
        </w:r>
        <w:r>
          <w:fldChar w:fldCharType="end"/>
        </w:r>
      </w:p>
    </w:sdtContent>
  </w:sdt>
  <w:p w14:paraId="4CD6942D" w14:textId="77777777" w:rsidR="0062619C" w:rsidRDefault="006261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1E2B1D" w14:textId="77777777" w:rsidR="00F74BF0" w:rsidRDefault="00F74BF0" w:rsidP="006108E2">
      <w:pPr>
        <w:spacing w:after="0" w:line="240" w:lineRule="auto"/>
      </w:pPr>
      <w:r>
        <w:separator/>
      </w:r>
    </w:p>
  </w:footnote>
  <w:footnote w:type="continuationSeparator" w:id="0">
    <w:p w14:paraId="2ED7F544" w14:textId="77777777" w:rsidR="00F74BF0" w:rsidRDefault="00F74BF0" w:rsidP="00610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031"/>
    <w:rsid w:val="00013EA2"/>
    <w:rsid w:val="00015A27"/>
    <w:rsid w:val="0003494A"/>
    <w:rsid w:val="000C6D56"/>
    <w:rsid w:val="0010142C"/>
    <w:rsid w:val="00166431"/>
    <w:rsid w:val="00172E2E"/>
    <w:rsid w:val="001F2729"/>
    <w:rsid w:val="002162F7"/>
    <w:rsid w:val="002B5784"/>
    <w:rsid w:val="00320113"/>
    <w:rsid w:val="00324389"/>
    <w:rsid w:val="00327A4F"/>
    <w:rsid w:val="0037186F"/>
    <w:rsid w:val="003B366F"/>
    <w:rsid w:val="004029E1"/>
    <w:rsid w:val="00403537"/>
    <w:rsid w:val="00464415"/>
    <w:rsid w:val="004B37E7"/>
    <w:rsid w:val="004E0520"/>
    <w:rsid w:val="004F1E55"/>
    <w:rsid w:val="00513A32"/>
    <w:rsid w:val="00555F4B"/>
    <w:rsid w:val="005B36FD"/>
    <w:rsid w:val="005B5868"/>
    <w:rsid w:val="005C004D"/>
    <w:rsid w:val="006108E2"/>
    <w:rsid w:val="00620DC8"/>
    <w:rsid w:val="0062619C"/>
    <w:rsid w:val="00684031"/>
    <w:rsid w:val="006D208F"/>
    <w:rsid w:val="006D547B"/>
    <w:rsid w:val="007E0230"/>
    <w:rsid w:val="00801A30"/>
    <w:rsid w:val="00802B47"/>
    <w:rsid w:val="00860603"/>
    <w:rsid w:val="00864B2E"/>
    <w:rsid w:val="008A5E07"/>
    <w:rsid w:val="008B27A2"/>
    <w:rsid w:val="00907A7C"/>
    <w:rsid w:val="0093229A"/>
    <w:rsid w:val="00AB13BF"/>
    <w:rsid w:val="00BC7BEE"/>
    <w:rsid w:val="00C42BDB"/>
    <w:rsid w:val="00C65F6B"/>
    <w:rsid w:val="00C705C5"/>
    <w:rsid w:val="00C8249B"/>
    <w:rsid w:val="00CE1252"/>
    <w:rsid w:val="00D42C52"/>
    <w:rsid w:val="00D57ADE"/>
    <w:rsid w:val="00D70A7B"/>
    <w:rsid w:val="00DD5156"/>
    <w:rsid w:val="00DE5634"/>
    <w:rsid w:val="00E13004"/>
    <w:rsid w:val="00E943F0"/>
    <w:rsid w:val="00EB3F54"/>
    <w:rsid w:val="00F55B46"/>
    <w:rsid w:val="00F74BF0"/>
    <w:rsid w:val="00F85FB4"/>
    <w:rsid w:val="00FA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E453E0"/>
  <w15:chartTrackingRefBased/>
  <w15:docId w15:val="{40F320B5-D6E3-4E5A-B214-4A59A5BC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031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0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8E2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10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8E2"/>
    <w:rPr>
      <w:lang w:bidi="ar-SA"/>
    </w:rPr>
  </w:style>
  <w:style w:type="table" w:styleId="TableGrid">
    <w:name w:val="Table Grid"/>
    <w:basedOn w:val="TableNormal"/>
    <w:uiPriority w:val="39"/>
    <w:rsid w:val="00626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3B366F"/>
  </w:style>
  <w:style w:type="character" w:customStyle="1" w:styleId="fontstyle01">
    <w:name w:val="fontstyle01"/>
    <w:basedOn w:val="DefaultParagraphFont"/>
    <w:rsid w:val="003B366F"/>
    <w:rPr>
      <w:rFonts w:ascii="PalatinoLTStd-Roman" w:hAnsi="PalatinoLTStd-Roman" w:hint="default"/>
      <w:b w:val="0"/>
      <w:bCs w:val="0"/>
      <w:i w:val="0"/>
      <w:iCs w:val="0"/>
      <w:color w:val="242021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B36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2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B47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B47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B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B47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6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9F51A-9645-4D4D-B113-C4C5FAB07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</dc:creator>
  <cp:keywords/>
  <dc:description/>
  <cp:lastModifiedBy>Mahsa</cp:lastModifiedBy>
  <cp:revision>2</cp:revision>
  <dcterms:created xsi:type="dcterms:W3CDTF">2023-11-13T11:36:00Z</dcterms:created>
  <dcterms:modified xsi:type="dcterms:W3CDTF">2023-11-13T11:36:00Z</dcterms:modified>
</cp:coreProperties>
</file>